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09097" w14:textId="6BB94F24" w:rsidR="00DC3887" w:rsidRPr="00AA4587" w:rsidRDefault="00DC3887" w:rsidP="000047C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AA458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l 3</w:t>
      </w:r>
    </w:p>
    <w:p w14:paraId="356DFE76" w14:textId="77777777" w:rsidR="00AA4587" w:rsidRPr="00AA4587" w:rsidRDefault="00AA4587" w:rsidP="00AA4587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AA458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ELF-ASSESSMENT TOOL FOR THE SITE AND IMPLEMENTATION PROCESS VARIABLES</w:t>
      </w:r>
    </w:p>
    <w:p w14:paraId="16739933" w14:textId="77777777" w:rsidR="00AA4587" w:rsidRPr="00AA4587" w:rsidRDefault="00AA4587" w:rsidP="00AA4587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AA458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Indicate which elements of the Primeiros Laços program are implemented in your service.</w:t>
      </w:r>
    </w:p>
    <w:tbl>
      <w:tblPr>
        <w:tblW w:w="8499" w:type="dxa"/>
        <w:tblLayout w:type="fixed"/>
        <w:tblLook w:val="0400" w:firstRow="0" w:lastRow="0" w:firstColumn="0" w:lastColumn="0" w:noHBand="0" w:noVBand="1"/>
      </w:tblPr>
      <w:tblGrid>
        <w:gridCol w:w="7540"/>
        <w:gridCol w:w="474"/>
        <w:gridCol w:w="485"/>
      </w:tblGrid>
      <w:tr w:rsidR="000047C1" w14:paraId="0CCFDC76" w14:textId="77777777" w:rsidTr="005A733B">
        <w:trPr>
          <w:trHeight w:val="454"/>
        </w:trPr>
        <w:tc>
          <w:tcPr>
            <w:tcW w:w="754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DC0F3" w14:textId="77777777" w:rsidR="000047C1" w:rsidRPr="00AA4587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6E2D11A" w14:textId="77777777" w:rsidR="00AE76B8" w:rsidRPr="00AA4587" w:rsidRDefault="00AE76B8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7A9EC2D" w14:textId="77777777" w:rsidR="00AE76B8" w:rsidRPr="00AA4587" w:rsidRDefault="00AE76B8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63CF6" w14:textId="7788C85A" w:rsidR="000047C1" w:rsidRDefault="007E2A66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D6F34" w14:textId="557B2BB7" w:rsidR="000047C1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0047C1" w14:paraId="1E69A47E" w14:textId="77777777" w:rsidTr="005A733B">
        <w:trPr>
          <w:trHeight w:val="454"/>
        </w:trPr>
        <w:tc>
          <w:tcPr>
            <w:tcW w:w="84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4941AF" w14:textId="00F64798" w:rsidR="000047C1" w:rsidRDefault="007E2A66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mplementation Process</w:t>
            </w:r>
          </w:p>
        </w:tc>
      </w:tr>
      <w:tr w:rsidR="000047C1" w:rsidRPr="007E2A66" w14:paraId="7E89169A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83CC4" w14:textId="2C374578" w:rsidR="000047C1" w:rsidRPr="007E2A66" w:rsidRDefault="007E2A66" w:rsidP="005A73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 the Primary Healthca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vice</w:t>
            </w:r>
            <w:r w:rsidRPr="007E2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care is provided by an interdisciplinary team, including a psychologist and a home visiting nurse explicitly trained in the Primeiros Laços program model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A01C3B" w14:textId="77777777" w:rsidR="000047C1" w:rsidRPr="007E2A66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7F0AF" w14:textId="77777777" w:rsidR="000047C1" w:rsidRPr="007E2A66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047C1" w:rsidRPr="000E7D03" w14:paraId="3F0FC773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351884" w14:textId="290A1E21" w:rsidR="000047C1" w:rsidRPr="00456DC8" w:rsidRDefault="000E7D03" w:rsidP="000E7D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7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 the Primary Healthca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vice</w:t>
            </w:r>
            <w:r w:rsidRPr="000E7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first-time mothers are prioritized and enrolled in prenatal care between 16 and 20 weeks of pregnancy</w:t>
            </w:r>
            <w:r w:rsidR="0045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FA627C" w14:textId="77777777" w:rsidR="000047C1" w:rsidRPr="000E7D03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7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A1037D" w14:textId="77777777" w:rsidR="000047C1" w:rsidRPr="000E7D03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7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047C1" w:rsidRPr="00456DC8" w14:paraId="787F11E4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500A07" w14:textId="77777777" w:rsidR="00456DC8" w:rsidRPr="000E7D03" w:rsidRDefault="00456DC8" w:rsidP="00456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A8198CF" w14:textId="77777777" w:rsidR="000047C1" w:rsidRDefault="00456DC8" w:rsidP="00456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7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interventions are delivered at home through appropriately timed home visits, beginning during pregnancy, with research and implementation teams, and include mental health care when necessary.</w:t>
            </w:r>
          </w:p>
          <w:p w14:paraId="5B6355FA" w14:textId="6E02B31D" w:rsidR="00AF6191" w:rsidRPr="00456DC8" w:rsidRDefault="00AF6191" w:rsidP="00456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E63170" w14:textId="77777777" w:rsidR="000047C1" w:rsidRPr="00456DC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5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035274" w14:textId="77777777" w:rsidR="000047C1" w:rsidRPr="00456DC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5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047C1" w:rsidRPr="00456DC8" w14:paraId="7314FB94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963512" w14:textId="77777777" w:rsidR="00456DC8" w:rsidRPr="000E7D03" w:rsidRDefault="00456DC8" w:rsidP="00456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3415E99" w14:textId="77777777" w:rsidR="000047C1" w:rsidRDefault="00456DC8" w:rsidP="00456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7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s enrolled in Primeiros Laços are assessed for life-threatening medical conditions, psychosis, or severe substance abuse. Families with these complex needs are excluded from Primeiros Laços and referred to alternative services.</w:t>
            </w:r>
            <w:r w:rsidR="000047C1" w:rsidRPr="0045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14:paraId="3DDE4B71" w14:textId="170C77CB" w:rsidR="00AF6191" w:rsidRPr="00456DC8" w:rsidRDefault="00AF6191" w:rsidP="00456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011262" w14:textId="77777777" w:rsidR="000047C1" w:rsidRPr="00456DC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5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2AF566" w14:textId="77777777" w:rsidR="000047C1" w:rsidRPr="00456DC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5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047C1" w14:paraId="4DCE437F" w14:textId="77777777" w:rsidTr="005A733B">
        <w:trPr>
          <w:trHeight w:val="454"/>
        </w:trPr>
        <w:tc>
          <w:tcPr>
            <w:tcW w:w="84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045F72" w14:textId="6CE534CB" w:rsidR="000047C1" w:rsidRDefault="00AF619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Content</w:t>
            </w:r>
          </w:p>
        </w:tc>
      </w:tr>
      <w:tr w:rsidR="000047C1" w:rsidRPr="00790E20" w14:paraId="0E6DA663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0049FB" w14:textId="7E5878C4" w:rsidR="000047C1" w:rsidRPr="00790E20" w:rsidRDefault="00790E20" w:rsidP="00790E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nurses or visiting professionals focus on enhancing health, mental health, parent-child relationships, attachment, child development, parental support, and life-course outcomes with families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232323" w14:textId="77777777" w:rsidR="000047C1" w:rsidRPr="00790E20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07C06B" w14:textId="77777777" w:rsidR="000047C1" w:rsidRPr="00790E20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790E20" w14:paraId="0AD6985E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979C4A" w14:textId="77777777" w:rsidR="00AE76B8" w:rsidRDefault="00AE76B8" w:rsidP="00790E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872AF33" w14:textId="4631124B" w:rsidR="00790E20" w:rsidRPr="00790E20" w:rsidRDefault="00790E20" w:rsidP="00790E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nurses or visiting professionals coordinate with healthcare professionals to promote child and parental health and safety, providing mental health assessments and therapeutic services at home if needed.</w:t>
            </w:r>
          </w:p>
          <w:p w14:paraId="1F94CB74" w14:textId="75E22E35" w:rsidR="000047C1" w:rsidRPr="00790E20" w:rsidRDefault="000047C1" w:rsidP="00790E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4DF06B" w14:textId="77777777" w:rsidR="000047C1" w:rsidRPr="00790E20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0CF318" w14:textId="77777777" w:rsidR="000047C1" w:rsidRPr="00790E20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4755A4FB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14E9D1" w14:textId="77777777" w:rsid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E61F4EB" w14:textId="2883B073" w:rsidR="00AE76B8" w:rsidRPr="00790E20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nurses or visiting professionals integrate parenting into direct care, aiming to enhance parental caregiving capacities and encourage reflection on thoughts and emotions as a means of better understanding them.</w:t>
            </w:r>
          </w:p>
          <w:p w14:paraId="65A00DE9" w14:textId="61327DAC" w:rsidR="000047C1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0047C1"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29396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24C991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0F6B" w:rsidRPr="00AE76B8" w14:paraId="7E71B61B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BB4D99" w14:textId="704F269D" w:rsidR="004C0F6B" w:rsidRPr="004E0947" w:rsidRDefault="004E0947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nurses or visiting professionals and supervisors regularly engage in reflective supervision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CC020" w14:textId="77777777" w:rsidR="004C0F6B" w:rsidRPr="00AE76B8" w:rsidRDefault="004C0F6B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83416D" w14:textId="77777777" w:rsidR="004C0F6B" w:rsidRPr="00AE76B8" w:rsidRDefault="004C0F6B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0F6B" w:rsidRPr="00AE76B8" w14:paraId="47EB3C3A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177583" w14:textId="7A2339B0" w:rsidR="004C0F6B" w:rsidRPr="00AE76B8" w:rsidRDefault="008260EB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nurses or visiting professionals work intergenerationally to foster supportive and caring relationships, as well as the development of secure attachment and regulatory capacities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03FBC1" w14:textId="77777777" w:rsidR="004C0F6B" w:rsidRPr="00AE76B8" w:rsidRDefault="004C0F6B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DDFACB" w14:textId="77777777" w:rsidR="004C0F6B" w:rsidRPr="00AE76B8" w:rsidRDefault="004C0F6B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30E51DC5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304A33" w14:textId="28B0CA74" w:rsidR="000047C1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rimeiros Laços nurses or visiting professionals focus on developing the visitor-parent relationship as the primary agent of change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9B76EC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2E00E4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4F87BFFE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5384A8" w14:textId="77777777" w:rsidR="00AE76B8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A24530D" w14:textId="77777777" w:rsidR="00AE76B8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s or visiting professionals work in partnership with families to promote shared decision-making with a non-judgmental stance and a strengths-based perspective.</w:t>
            </w:r>
          </w:p>
          <w:p w14:paraId="60B3DA78" w14:textId="32AA9BE6" w:rsidR="000047C1" w:rsidRPr="00AE76B8" w:rsidRDefault="000047C1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D10781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19DEDD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26A7899C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DD48D8" w14:textId="38D2F7E5" w:rsidR="000047C1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members of the Primary Healthcare Unit team emphasize cultural awareness and respect for diverse family structures through diversity-informed practices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404A94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9EDDF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4032435F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3B81F8" w14:textId="77777777" w:rsidR="00AE76B8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2F5D82C" w14:textId="77777777" w:rsidR="00AE76B8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re is a focus on prevention through a trauma-informed approach, defined as fostering resource development to buffer the impacts of trauma, adverse childhood experiences, and toxic stress on health and mental health.</w:t>
            </w:r>
          </w:p>
          <w:p w14:paraId="0456FA6B" w14:textId="09002B69" w:rsidR="000047C1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D19F0F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CFC12A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5A42A174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7DAAD2" w14:textId="77777777" w:rsidR="00AE76B8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34F688E" w14:textId="72015256" w:rsidR="000047C1" w:rsidRPr="00AE76B8" w:rsidRDefault="00AE76B8" w:rsidP="00AE7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flexible curriculum is used, based on Primeiros Laços training, manuals, and the theories underlying the model, but adapted to meet the individual needs of families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6AEFA4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786189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7C1" w:rsidRPr="00AE76B8" w14:paraId="5BE88814" w14:textId="77777777" w:rsidTr="005A733B">
        <w:trPr>
          <w:trHeight w:val="1002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38D36E" w14:textId="732CFE5E" w:rsidR="000047C1" w:rsidRPr="00AE76B8" w:rsidRDefault="00AE76B8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ervision is provided as described and defined in Primeiros Laços training, including supporting nurses/visiting professionals in maintaining a reflective stance, establishing a warm and non-judgmental relationship with families, and promoting self-care. </w:t>
            </w:r>
            <w:r w:rsidRPr="00790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 Laços nurses or visiting professionals and supervisors regularly engage in reflective supervision.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13F935" w14:textId="77777777" w:rsidR="000047C1" w:rsidRPr="00AE76B8" w:rsidRDefault="000047C1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4C1C5B" w14:textId="77777777" w:rsidR="000047C1" w:rsidRPr="00AE76B8" w:rsidRDefault="000047C1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FF5C107" w14:textId="77777777" w:rsidR="000047C1" w:rsidRDefault="000047C1" w:rsidP="000047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6A1742" w14:textId="77777777" w:rsidR="000047C1" w:rsidRDefault="000047C1" w:rsidP="000047C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0047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C1"/>
    <w:rsid w:val="000047C1"/>
    <w:rsid w:val="000E7D03"/>
    <w:rsid w:val="00456DC8"/>
    <w:rsid w:val="004A3AEC"/>
    <w:rsid w:val="004C0F6B"/>
    <w:rsid w:val="004E0947"/>
    <w:rsid w:val="00536257"/>
    <w:rsid w:val="005D54EF"/>
    <w:rsid w:val="00790E20"/>
    <w:rsid w:val="007A4C9D"/>
    <w:rsid w:val="007E2A66"/>
    <w:rsid w:val="008260EB"/>
    <w:rsid w:val="00893143"/>
    <w:rsid w:val="00AA4587"/>
    <w:rsid w:val="00AA638E"/>
    <w:rsid w:val="00AD7109"/>
    <w:rsid w:val="00AE76B8"/>
    <w:rsid w:val="00AF6191"/>
    <w:rsid w:val="00DC3887"/>
    <w:rsid w:val="00DD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FD6A2"/>
  <w15:chartTrackingRefBased/>
  <w15:docId w15:val="{9CEF2D55-4834-4C89-A0D9-FFF907B8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C1"/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07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Nagy</dc:creator>
  <cp:keywords/>
  <dc:description/>
  <cp:lastModifiedBy>NATALIA BECKER</cp:lastModifiedBy>
  <cp:revision>13</cp:revision>
  <dcterms:created xsi:type="dcterms:W3CDTF">2025-02-12T22:24:00Z</dcterms:created>
  <dcterms:modified xsi:type="dcterms:W3CDTF">2025-02-12T22:41:00Z</dcterms:modified>
</cp:coreProperties>
</file>